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BB7" w:rsidRDefault="00B72558" w:rsidP="00661BB7">
      <w:pPr>
        <w:pStyle w:val="Heading1"/>
        <w:ind w:left="567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5985639"/>
      <w:r>
        <w:rPr>
          <w:rFonts w:ascii="Times New Roman" w:hAnsi="Times New Roman" w:cs="Times New Roman"/>
          <w:b/>
          <w:color w:val="auto"/>
          <w:sz w:val="24"/>
          <w:szCs w:val="24"/>
        </w:rPr>
        <w:t>S3</w:t>
      </w:r>
      <w:bookmarkStart w:id="1" w:name="_GoBack"/>
      <w:bookmarkEnd w:id="1"/>
      <w:r w:rsidR="00661BB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="00661BB7" w:rsidRPr="007E65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– Primary Outcomes subgroup</w:t>
      </w:r>
      <w:r w:rsidR="00661BB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alyses</w:t>
      </w:r>
      <w:bookmarkEnd w:id="0"/>
    </w:p>
    <w:p w:rsidR="000B6325" w:rsidRPr="00B136BE" w:rsidRDefault="000B6325" w:rsidP="000B6325">
      <w:pPr>
        <w:spacing w:before="120"/>
        <w:ind w:left="567"/>
        <w:rPr>
          <w:rFonts w:ascii="Times New Roman" w:hAnsi="Times New Roman" w:cs="Times New Roman"/>
          <w:i/>
          <w:sz w:val="20"/>
          <w:szCs w:val="20"/>
        </w:rPr>
      </w:pPr>
      <w:r w:rsidRPr="00B136BE">
        <w:rPr>
          <w:rFonts w:ascii="Times New Roman" w:hAnsi="Times New Roman" w:cs="Times New Roman"/>
          <w:i/>
          <w:sz w:val="20"/>
          <w:szCs w:val="20"/>
        </w:rPr>
        <w:t xml:space="preserve">Paper: Graham HR, Bakare AA, </w:t>
      </w:r>
      <w:proofErr w:type="spellStart"/>
      <w:r w:rsidRPr="00B136BE">
        <w:rPr>
          <w:rFonts w:ascii="Times New Roman" w:hAnsi="Times New Roman" w:cs="Times New Roman"/>
          <w:i/>
          <w:sz w:val="20"/>
          <w:szCs w:val="20"/>
        </w:rPr>
        <w:t>Ayede</w:t>
      </w:r>
      <w:proofErr w:type="spellEnd"/>
      <w:r w:rsidRPr="00B136BE">
        <w:rPr>
          <w:rFonts w:ascii="Times New Roman" w:hAnsi="Times New Roman" w:cs="Times New Roman"/>
          <w:i/>
          <w:sz w:val="20"/>
          <w:szCs w:val="20"/>
        </w:rPr>
        <w:t xml:space="preserve"> AI, et al. Oxygen systems to improve clinical care and outcomes for children and neonates: a stepped-wedge cluster-randomised trial in Nigeria.</w:t>
      </w:r>
    </w:p>
    <w:p w:rsidR="00661BB7" w:rsidRPr="00661BB7" w:rsidRDefault="00661BB7" w:rsidP="00661BB7">
      <w:pPr>
        <w:ind w:left="567"/>
      </w:pPr>
      <w:r>
        <w:t>These tables contain secondary analyses of child and neonatal mortality for particular subgroups: children and neonates with signs of hypoxaemia, children and neonates with SpO</w:t>
      </w:r>
      <w:r w:rsidRPr="00661BB7">
        <w:rPr>
          <w:vertAlign w:val="subscript"/>
        </w:rPr>
        <w:t>2</w:t>
      </w:r>
      <w:r>
        <w:t>&lt;90%; children under 5 years of age (excluding neonates).</w:t>
      </w:r>
    </w:p>
    <w:p w:rsidR="00661BB7" w:rsidRPr="00055AF9" w:rsidRDefault="00661BB7" w:rsidP="00661BB7">
      <w:pPr>
        <w:ind w:left="142"/>
        <w:rPr>
          <w:sz w:val="4"/>
        </w:rPr>
      </w:pPr>
    </w:p>
    <w:tbl>
      <w:tblPr>
        <w:tblW w:w="11047" w:type="dxa"/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11047"/>
      </w:tblGrid>
      <w:tr w:rsidR="00661BB7" w:rsidTr="00A90CAC">
        <w:tc>
          <w:tcPr>
            <w:tcW w:w="11047" w:type="dxa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single" w:sz="8" w:space="0" w:color="C00000"/>
            </w:tcBorders>
            <w:shd w:val="clear" w:color="auto" w:fill="EDEDED" w:themeFill="accent3" w:themeFillTint="33"/>
          </w:tcPr>
          <w:tbl>
            <w:tblPr>
              <w:tblW w:w="10654" w:type="dxa"/>
              <w:tblLayout w:type="fixed"/>
              <w:tblLook w:val="04A0" w:firstRow="1" w:lastRow="0" w:firstColumn="1" w:lastColumn="0" w:noHBand="0" w:noVBand="1"/>
            </w:tblPr>
            <w:tblGrid>
              <w:gridCol w:w="1583"/>
              <w:gridCol w:w="1134"/>
              <w:gridCol w:w="1276"/>
              <w:gridCol w:w="567"/>
              <w:gridCol w:w="1274"/>
              <w:gridCol w:w="569"/>
              <w:gridCol w:w="1135"/>
              <w:gridCol w:w="566"/>
              <w:gridCol w:w="1133"/>
              <w:gridCol w:w="566"/>
              <w:gridCol w:w="851"/>
            </w:tblGrid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bottom"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7086" w:type="dxa"/>
                  <w:gridSpan w:val="8"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Mixed-model adjusted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odds ratio </w:t>
                  </w: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(95% CI)</w:t>
                  </w:r>
                  <w:r w:rsidRPr="00B03CAC">
                    <w:rPr>
                      <w:sz w:val="14"/>
                      <w:szCs w:val="14"/>
                    </w:rPr>
                    <w:t xml:space="preserve"> α</w:t>
                  </w:r>
                </w:p>
              </w:tc>
              <w:tc>
                <w:tcPr>
                  <w:tcW w:w="851" w:type="dxa"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</w:tr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bottom"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Deaths</w:t>
                  </w:r>
                </w:p>
              </w:tc>
              <w:tc>
                <w:tcPr>
                  <w:tcW w:w="3686" w:type="dxa"/>
                  <w:gridSpan w:val="4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Primary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analysis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ǂ</w:t>
                  </w:r>
                  <w:proofErr w:type="spellEnd"/>
                </w:p>
              </w:tc>
              <w:tc>
                <w:tcPr>
                  <w:tcW w:w="3400" w:type="dxa"/>
                  <w:gridSpan w:val="4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Extended analysis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§</w:t>
                  </w:r>
                </w:p>
              </w:tc>
              <w:tc>
                <w:tcPr>
                  <w:tcW w:w="851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ICC</w:t>
                  </w:r>
                  <w:r w:rsidRPr="00A17332">
                    <w:rPr>
                      <w:rFonts w:ascii="Times New Roman" w:hAnsi="Times New Roman" w:cs="Times New Roman"/>
                      <w:sz w:val="14"/>
                      <w:szCs w:val="14"/>
                    </w:rPr>
                    <w:t>β</w:t>
                  </w:r>
                </w:p>
              </w:tc>
            </w:tr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proofErr w:type="gramStart"/>
                  <w:r w:rsidRPr="001E2E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n/N</w:t>
                  </w:r>
                  <w:proofErr w:type="gramEnd"/>
                  <w:r w:rsidRPr="001E2E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 (%)</w:t>
                  </w: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*</w:t>
                  </w:r>
                </w:p>
              </w:tc>
              <w:tc>
                <w:tcPr>
                  <w:tcW w:w="1843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Basic model</w:t>
                  </w:r>
                </w:p>
              </w:tc>
              <w:tc>
                <w:tcPr>
                  <w:tcW w:w="1843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severity-adjusted</w:t>
                  </w:r>
                </w:p>
              </w:tc>
              <w:tc>
                <w:tcPr>
                  <w:tcW w:w="1701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Basic model</w:t>
                  </w:r>
                </w:p>
              </w:tc>
              <w:tc>
                <w:tcPr>
                  <w:tcW w:w="1699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severity-adjusted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(95%CI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2717" w:type="dxa"/>
                  <w:gridSpan w:val="2"/>
                  <w:shd w:val="clear" w:color="auto" w:fill="auto"/>
                  <w:noWrap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</w:p>
                <w:p w:rsidR="00661BB7" w:rsidRPr="00BB3C3A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A – Signs of hypoxaemia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7" w:type="dxa"/>
                </w:tcPr>
                <w:p w:rsidR="00661BB7" w:rsidRPr="00B36CB5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9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851" w:type="dxa"/>
                  <w:vAlign w:val="center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295/4202 (7.0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41/1740 (7.5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273/2255 (12.1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2 (0.55-1.2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51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5 (0.54-1.32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69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94 (1.09-3.45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0 (0.85-2.00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24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224</w:t>
                  </w: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39 (0.75-2.57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07 (0.68-1.69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299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759</w:t>
                  </w:r>
                </w:p>
              </w:tc>
              <w:tc>
                <w:tcPr>
                  <w:tcW w:w="851" w:type="dxa"/>
                  <w:vAlign w:val="center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10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10-0.21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ALRI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96/1044 (9.2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9/451 (8.7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88/643 (13.7)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8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22-2.28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65</w:t>
                  </w:r>
                </w:p>
              </w:tc>
              <w:tc>
                <w:tcPr>
                  <w:tcW w:w="1274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12 (0.47-2.6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798</w:t>
                  </w:r>
                </w:p>
              </w:tc>
              <w:tc>
                <w:tcPr>
                  <w:tcW w:w="1135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5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20-1.58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0 (0.31-1.1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275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32</w:t>
                  </w:r>
                </w:p>
              </w:tc>
              <w:tc>
                <w:tcPr>
                  <w:tcW w:w="1133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42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 xml:space="preserve"> (0.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4-1.30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5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 (0.25-1.0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33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64</w:t>
                  </w:r>
                </w:p>
              </w:tc>
              <w:tc>
                <w:tcPr>
                  <w:tcW w:w="851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.11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05-0.26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Neonate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66/1949 (18.8</w:t>
                  </w:r>
                  <w:r w:rsidRPr="00674B34">
                    <w:rPr>
                      <w:rFonts w:ascii="Times New Roman" w:eastAsia="Times New Roman" w:hAnsi="Times New Roman" w:cs="Times New Roman"/>
                      <w:strike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25/658 (19.0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281/1129 (24.9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46 (0.95-2.2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87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89 (1.17-3.07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10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07 (0.59-1.9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09 (0.70-1.70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26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91</w:t>
                  </w: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72 (0.37-1.39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2 (0.50-1.3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27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30</w:t>
                  </w:r>
                </w:p>
              </w:tc>
              <w:tc>
                <w:tcPr>
                  <w:tcW w:w="851" w:type="dxa"/>
                  <w:vAlign w:val="center"/>
                </w:tcPr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.06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</w:t>
                  </w: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2-0.16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Preterm/LBW neonate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38/582 (23.7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47/202 (23.3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01/295 (34.2)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66 (0.81-3.4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69</w:t>
                  </w:r>
                </w:p>
              </w:tc>
              <w:tc>
                <w:tcPr>
                  <w:tcW w:w="1274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2.35 (1.05-5.2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38</w:t>
                  </w:r>
                </w:p>
              </w:tc>
              <w:tc>
                <w:tcPr>
                  <w:tcW w:w="1135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9 (0.34-2.3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9 (0.50-1.98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19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82</w:t>
                  </w:r>
                </w:p>
              </w:tc>
              <w:tc>
                <w:tcPr>
                  <w:tcW w:w="1133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57 (0.20-1.6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 xml:space="preserve"> 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9 (0.32-1.48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04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40</w:t>
                  </w:r>
                </w:p>
              </w:tc>
              <w:tc>
                <w:tcPr>
                  <w:tcW w:w="851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.04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0</w:t>
                  </w: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1-0.19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)</w:t>
                  </w:r>
                </w:p>
              </w:tc>
            </w:tr>
          </w:tbl>
          <w:p w:rsidR="00661BB7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sz w:val="14"/>
                <w:szCs w:val="14"/>
              </w:rPr>
            </w:pPr>
          </w:p>
          <w:tbl>
            <w:tblPr>
              <w:tblW w:w="10654" w:type="dxa"/>
              <w:tblLayout w:type="fixed"/>
              <w:tblLook w:val="04A0" w:firstRow="1" w:lastRow="0" w:firstColumn="1" w:lastColumn="0" w:noHBand="0" w:noVBand="1"/>
            </w:tblPr>
            <w:tblGrid>
              <w:gridCol w:w="1583"/>
              <w:gridCol w:w="1134"/>
              <w:gridCol w:w="1276"/>
              <w:gridCol w:w="567"/>
              <w:gridCol w:w="1274"/>
              <w:gridCol w:w="569"/>
              <w:gridCol w:w="1135"/>
              <w:gridCol w:w="566"/>
              <w:gridCol w:w="1133"/>
              <w:gridCol w:w="566"/>
              <w:gridCol w:w="851"/>
            </w:tblGrid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B – SpO</w:t>
                  </w:r>
                  <w:r w:rsidRPr="003E118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&lt;90%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9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851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DB56E6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</w:pPr>
                  <w:r w:rsidRPr="00DB56E6"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  <w:t>18/76 (23.7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08/530 (20.4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265/1227 (21.6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5 (0.60-1.49)</w:t>
                  </w:r>
                </w:p>
              </w:tc>
              <w:tc>
                <w:tcPr>
                  <w:tcW w:w="567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18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5 (0.58-1.58)</w:t>
                  </w:r>
                </w:p>
              </w:tc>
              <w:tc>
                <w:tcPr>
                  <w:tcW w:w="569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52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851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0.02 </w:t>
                  </w:r>
                </w:p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>(0.01-0.08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ALRI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DB56E6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</w:pPr>
                  <w:r w:rsidRPr="00DB56E6"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  <w:t>3/23 (13.0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2/182 (17.6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75/428 (17.5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noWrap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3 (0.35-2.51)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889</w:t>
                  </w:r>
                </w:p>
              </w:tc>
              <w:tc>
                <w:tcPr>
                  <w:tcW w:w="1274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32 (0.46-3.80)</w:t>
                  </w:r>
                </w:p>
              </w:tc>
              <w:tc>
                <w:tcPr>
                  <w:tcW w:w="569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13</w:t>
                  </w:r>
                </w:p>
              </w:tc>
              <w:tc>
                <w:tcPr>
                  <w:tcW w:w="1135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3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851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>0.14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>(0.04-0.38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Neonate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DB56E6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strike/>
                      <w:sz w:val="14"/>
                      <w:szCs w:val="14"/>
                      <w:lang w:eastAsia="en-AU"/>
                    </w:rPr>
                  </w:pPr>
                  <w:r w:rsidRPr="00DB56E6"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  <w:t>20/53 (37.7</w:t>
                  </w:r>
                  <w:r w:rsidRPr="00DB56E6">
                    <w:rPr>
                      <w:rFonts w:ascii="Times New Roman" w:eastAsia="Times New Roman" w:hAnsi="Times New Roman" w:cs="Times New Roman"/>
                      <w:i/>
                      <w:strike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21/485 (25.0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69/1231 (30.0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53 (1.00-2.36)</w:t>
                  </w:r>
                </w:p>
              </w:tc>
              <w:tc>
                <w:tcPr>
                  <w:tcW w:w="567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53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83 (1.14-2.94)</w:t>
                  </w:r>
                </w:p>
              </w:tc>
              <w:tc>
                <w:tcPr>
                  <w:tcW w:w="569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13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vAlign w:val="center"/>
                </w:tcPr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851" w:type="dxa"/>
                  <w:vAlign w:val="center"/>
                </w:tcPr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0.03 </w:t>
                  </w:r>
                </w:p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>(0.01-0.12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Preterm/LBW neonate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DB56E6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</w:pPr>
                  <w:r w:rsidRPr="00DB56E6"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  <w:lang w:eastAsia="en-AU"/>
                    </w:rPr>
                    <w:t>6/9 (66.7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48/153 (31.4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50/372 (40.3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noWrap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43 (0.66-3.09)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60</w:t>
                  </w:r>
                </w:p>
              </w:tc>
              <w:tc>
                <w:tcPr>
                  <w:tcW w:w="1274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94 (0.86-4.35)</w:t>
                  </w:r>
                </w:p>
              </w:tc>
              <w:tc>
                <w:tcPr>
                  <w:tcW w:w="569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3E1180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10</w:t>
                  </w:r>
                </w:p>
              </w:tc>
              <w:tc>
                <w:tcPr>
                  <w:tcW w:w="1135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3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851" w:type="dxa"/>
                  <w:shd w:val="clear" w:color="auto" w:fill="FFFFFF" w:themeFill="background1"/>
                  <w:vAlign w:val="center"/>
                </w:tcPr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0.04 </w:t>
                  </w:r>
                </w:p>
                <w:p w:rsidR="00661BB7" w:rsidRPr="003E1180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E1180">
                    <w:rPr>
                      <w:rFonts w:ascii="Times New Roman" w:hAnsi="Times New Roman" w:cs="Times New Roman"/>
                      <w:sz w:val="14"/>
                      <w:szCs w:val="14"/>
                    </w:rPr>
                    <w:t>(0.01-0.19)</w:t>
                  </w:r>
                </w:p>
              </w:tc>
            </w:tr>
          </w:tbl>
          <w:p w:rsidR="00661BB7" w:rsidRPr="00B03CAC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sz w:val="14"/>
                <w:szCs w:val="14"/>
              </w:rPr>
            </w:pPr>
          </w:p>
          <w:p w:rsidR="00661BB7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rFonts w:ascii="Times New Roman" w:hAnsi="Times New Roman" w:cs="Times New Roman"/>
                <w:sz w:val="14"/>
                <w:szCs w:val="14"/>
              </w:rPr>
            </w:pP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>*Denominators vary according to the population included.</w:t>
            </w:r>
            <w:r w:rsidRPr="00274E2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AU"/>
              </w:rPr>
              <w:t xml:space="preserve"> ǂ Primary analysis compares Full Oxygen system and Pulse Oximetry periods. §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Extended analysis compares Pulse Oximetry and Full Oxygen system periods to the Pre-intervention period. </w:t>
            </w:r>
            <w:proofErr w:type="gramStart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>α</w:t>
            </w:r>
            <w:proofErr w:type="gramEnd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Mixed-model odds ratios account for the clustering of patients within hospitals and adjust for time trends. Under the stepped-wedge design, the adjusted odds ratios are calculated with the use of all data points in the intervention period versus th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omparison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period and therefore represent the average odds of exposure to the intervention. </w:t>
            </w:r>
            <w:proofErr w:type="gramStart"/>
            <w:r w:rsidRPr="00A17332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proofErr w:type="gramEnd"/>
            <w:r w:rsidRPr="00A17332">
              <w:rPr>
                <w:rFonts w:ascii="Times New Roman" w:hAnsi="Times New Roman" w:cs="Times New Roman"/>
                <w:sz w:val="14"/>
                <w:szCs w:val="14"/>
              </w:rPr>
              <w:t xml:space="preserve"> Intra-cluster correlation coefficient (ICC)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gramStart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>γ</w:t>
            </w:r>
            <w:proofErr w:type="gramEnd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Child under 15 years of age, excluding neonate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&lt;28 days of age)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 w:rsidRPr="001820BE">
              <w:rPr>
                <w:rFonts w:ascii="Times New Roman" w:hAnsi="Times New Roman" w:cs="Times New Roman"/>
                <w:sz w:val="14"/>
                <w:szCs w:val="14"/>
              </w:rPr>
              <w:t xml:space="preserve">ALRI = cough or difficult breathing and any of: fast breathing, lower chest wall </w:t>
            </w:r>
            <w:proofErr w:type="spellStart"/>
            <w:r w:rsidRPr="001820BE">
              <w:rPr>
                <w:rFonts w:ascii="Times New Roman" w:hAnsi="Times New Roman" w:cs="Times New Roman"/>
                <w:sz w:val="14"/>
                <w:szCs w:val="14"/>
              </w:rPr>
              <w:t>indrawi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1820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I = confidence interval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BW = low birth weight, &lt;2500 grams. Preterm, defined as &lt;37 weeks gestational age. Signs of hypoxaemia included: severe respiratory distress; central cyanosis; altered conscious state; respiratory rate &gt;70 per minute; unable to feed due to fast breathing.</w:t>
            </w:r>
          </w:p>
          <w:p w:rsidR="00661BB7" w:rsidRPr="00274E2E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661BB7" w:rsidRPr="006D3CC1" w:rsidRDefault="00661BB7" w:rsidP="00A90CAC">
            <w:pPr>
              <w:pStyle w:val="Caption"/>
              <w:shd w:val="clear" w:color="auto" w:fill="EDEDED" w:themeFill="accent3" w:themeFillTint="33"/>
              <w:spacing w:after="12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bookmarkStart w:id="2" w:name="_Ref7517410"/>
            <w:r w:rsidRPr="002D092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Effect of the intervention</w:t>
            </w: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(s)</w:t>
            </w:r>
            <w:r w:rsidRPr="002D092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on </w:t>
            </w: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mortality, showing the primary analysis (full oxygen period versus pulse oximetry period) and extended analysis (comparing pulse oximetry and full oxygen system periods to the pre-intervention period).</w:t>
            </w:r>
            <w:bookmarkEnd w:id="2"/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Restricted to patients with signs </w:t>
            </w:r>
            <w:r w:rsidRPr="003E1180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of hypoxaemia (A) or </w:t>
            </w:r>
            <w:r w:rsidRPr="003E11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pO</w:t>
            </w:r>
            <w:r w:rsidRPr="003E11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  <w:r w:rsidRPr="003E11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&lt;90% (B).</w:t>
            </w:r>
          </w:p>
        </w:tc>
      </w:tr>
    </w:tbl>
    <w:p w:rsidR="00661BB7" w:rsidRDefault="00661BB7" w:rsidP="00661BB7"/>
    <w:p w:rsidR="00661BB7" w:rsidRDefault="00661BB7" w:rsidP="00661BB7">
      <w:pPr>
        <w:rPr>
          <w:rFonts w:ascii="Times New Roman" w:hAnsi="Times New Roman" w:cs="Times New Roman"/>
          <w:sz w:val="20"/>
          <w:szCs w:val="20"/>
        </w:rPr>
      </w:pPr>
    </w:p>
    <w:p w:rsidR="00661BB7" w:rsidRDefault="00661BB7" w:rsidP="00661BB7">
      <w:pPr>
        <w:rPr>
          <w:rFonts w:ascii="Times New Roman" w:hAnsi="Times New Roman" w:cs="Times New Roman"/>
          <w:sz w:val="20"/>
          <w:szCs w:val="20"/>
        </w:rPr>
      </w:pPr>
    </w:p>
    <w:p w:rsidR="00661BB7" w:rsidRDefault="00661BB7" w:rsidP="00661BB7">
      <w:pPr>
        <w:rPr>
          <w:rFonts w:ascii="Times New Roman" w:hAnsi="Times New Roman" w:cs="Times New Roman"/>
          <w:sz w:val="20"/>
          <w:szCs w:val="20"/>
        </w:rPr>
      </w:pPr>
    </w:p>
    <w:p w:rsidR="00661BB7" w:rsidRPr="00055AF9" w:rsidRDefault="00661BB7" w:rsidP="00661BB7">
      <w:pPr>
        <w:ind w:left="142"/>
        <w:rPr>
          <w:sz w:val="4"/>
        </w:rPr>
      </w:pPr>
    </w:p>
    <w:tbl>
      <w:tblPr>
        <w:tblW w:w="11047" w:type="dxa"/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11047"/>
      </w:tblGrid>
      <w:tr w:rsidR="00661BB7" w:rsidTr="00A90CAC">
        <w:tc>
          <w:tcPr>
            <w:tcW w:w="11047" w:type="dxa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single" w:sz="8" w:space="0" w:color="C00000"/>
            </w:tcBorders>
            <w:shd w:val="clear" w:color="auto" w:fill="EDEDED" w:themeFill="accent3" w:themeFillTint="33"/>
          </w:tcPr>
          <w:tbl>
            <w:tblPr>
              <w:tblW w:w="10654" w:type="dxa"/>
              <w:tblLayout w:type="fixed"/>
              <w:tblLook w:val="04A0" w:firstRow="1" w:lastRow="0" w:firstColumn="1" w:lastColumn="0" w:noHBand="0" w:noVBand="1"/>
            </w:tblPr>
            <w:tblGrid>
              <w:gridCol w:w="1583"/>
              <w:gridCol w:w="1134"/>
              <w:gridCol w:w="1276"/>
              <w:gridCol w:w="567"/>
              <w:gridCol w:w="1274"/>
              <w:gridCol w:w="569"/>
              <w:gridCol w:w="1135"/>
              <w:gridCol w:w="566"/>
              <w:gridCol w:w="1133"/>
              <w:gridCol w:w="566"/>
              <w:gridCol w:w="851"/>
            </w:tblGrid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bottom"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7086" w:type="dxa"/>
                  <w:gridSpan w:val="8"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Mixed-model adjusted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odds ratio </w:t>
                  </w: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(95% CI)</w:t>
                  </w:r>
                  <w:r w:rsidRPr="00B03CAC">
                    <w:rPr>
                      <w:sz w:val="14"/>
                      <w:szCs w:val="14"/>
                    </w:rPr>
                    <w:t xml:space="preserve"> α</w:t>
                  </w:r>
                </w:p>
              </w:tc>
              <w:tc>
                <w:tcPr>
                  <w:tcW w:w="851" w:type="dxa"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</w:tr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bottom"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Deaths</w:t>
                  </w:r>
                </w:p>
              </w:tc>
              <w:tc>
                <w:tcPr>
                  <w:tcW w:w="3686" w:type="dxa"/>
                  <w:gridSpan w:val="4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Primary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analysis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ǂ</w:t>
                  </w:r>
                  <w:proofErr w:type="spellEnd"/>
                </w:p>
              </w:tc>
              <w:tc>
                <w:tcPr>
                  <w:tcW w:w="3400" w:type="dxa"/>
                  <w:gridSpan w:val="4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Extended analysis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§</w:t>
                  </w:r>
                </w:p>
              </w:tc>
              <w:tc>
                <w:tcPr>
                  <w:tcW w:w="851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ICC</w:t>
                  </w:r>
                  <w:r w:rsidRPr="00A17332">
                    <w:rPr>
                      <w:rFonts w:ascii="Times New Roman" w:hAnsi="Times New Roman" w:cs="Times New Roman"/>
                      <w:sz w:val="14"/>
                      <w:szCs w:val="14"/>
                    </w:rPr>
                    <w:t>β</w:t>
                  </w:r>
                </w:p>
              </w:tc>
            </w:tr>
            <w:tr w:rsidR="00661BB7" w:rsidRPr="00B03CAC" w:rsidTr="00A90CAC">
              <w:trPr>
                <w:trHeight w:val="227"/>
              </w:trPr>
              <w:tc>
                <w:tcPr>
                  <w:tcW w:w="158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61BB7" w:rsidRPr="00B03CAC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61BB7" w:rsidRPr="00B03CAC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proofErr w:type="gramStart"/>
                  <w:r w:rsidRPr="001E2E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n/N</w:t>
                  </w:r>
                  <w:proofErr w:type="gramEnd"/>
                  <w:r w:rsidRPr="001E2E6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 xml:space="preserve"> (%)</w:t>
                  </w:r>
                  <w:r w:rsidRPr="00B03CA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*</w:t>
                  </w:r>
                </w:p>
              </w:tc>
              <w:tc>
                <w:tcPr>
                  <w:tcW w:w="1843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Basic model</w:t>
                  </w:r>
                </w:p>
              </w:tc>
              <w:tc>
                <w:tcPr>
                  <w:tcW w:w="1843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severity-adjusted</w:t>
                  </w:r>
                </w:p>
              </w:tc>
              <w:tc>
                <w:tcPr>
                  <w:tcW w:w="1701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Basic model</w:t>
                  </w:r>
                </w:p>
              </w:tc>
              <w:tc>
                <w:tcPr>
                  <w:tcW w:w="1699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severity-adjusted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4"/>
                      <w:lang w:eastAsia="en-AU"/>
                    </w:rPr>
                    <w:t>(95%CI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2717" w:type="dxa"/>
                  <w:gridSpan w:val="2"/>
                  <w:shd w:val="clear" w:color="auto" w:fill="auto"/>
                  <w:noWrap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</w:p>
                <w:p w:rsidR="00661BB7" w:rsidRPr="00BB3C3A" w:rsidRDefault="00661BB7" w:rsidP="00A90C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Children under 5 years of age (excluding neonates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7" w:type="dxa"/>
                </w:tcPr>
                <w:p w:rsidR="00661BB7" w:rsidRPr="00B36CB5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9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  <w:tc>
                <w:tcPr>
                  <w:tcW w:w="566" w:type="dxa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en-AU"/>
                    </w:rPr>
                    <w:t>P</w:t>
                  </w:r>
                </w:p>
              </w:tc>
              <w:tc>
                <w:tcPr>
                  <w:tcW w:w="851" w:type="dxa"/>
                  <w:vAlign w:val="center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511/12559 (4.1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87/5145 (3.6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342/6883 (5.0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08 (0.75-1.5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91</w:t>
                  </w:r>
                </w:p>
              </w:tc>
              <w:tc>
                <w:tcPr>
                  <w:tcW w:w="1274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16 (0.78-1.7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57</w:t>
                  </w:r>
                </w:p>
              </w:tc>
              <w:tc>
                <w:tcPr>
                  <w:tcW w:w="1135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25 (0.78-2.01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16 (0.83-1.63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52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83</w:t>
                  </w:r>
                </w:p>
              </w:tc>
              <w:tc>
                <w:tcPr>
                  <w:tcW w:w="1133" w:type="dxa"/>
                  <w:shd w:val="clear" w:color="auto" w:fill="auto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12 (0.65-1.94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18 (0.80-1.76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673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06</w:t>
                  </w:r>
                </w:p>
              </w:tc>
              <w:tc>
                <w:tcPr>
                  <w:tcW w:w="851" w:type="dxa"/>
                  <w:vAlign w:val="center"/>
                </w:tcPr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.05</w:t>
                  </w:r>
                </w:p>
                <w:p w:rsidR="00661BB7" w:rsidRPr="00A17332" w:rsidRDefault="00661BB7" w:rsidP="00A90CA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02-0.10)</w:t>
                  </w:r>
                </w:p>
              </w:tc>
            </w:tr>
            <w:tr w:rsidR="00661BB7" w:rsidRPr="00A17332" w:rsidTr="00A90CAC">
              <w:trPr>
                <w:trHeight w:val="227"/>
              </w:trPr>
              <w:tc>
                <w:tcPr>
                  <w:tcW w:w="1583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Child ALRI 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re-intervention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Pulse oximetry</w:t>
                  </w:r>
                </w:p>
                <w:p w:rsidR="00661BB7" w:rsidRPr="008356BD" w:rsidRDefault="00661BB7" w:rsidP="00661BB7">
                  <w:pPr>
                    <w:pStyle w:val="ListParagraph"/>
                    <w:numPr>
                      <w:ilvl w:val="0"/>
                      <w:numId w:val="1"/>
                    </w:numPr>
                    <w:spacing w:after="40" w:line="240" w:lineRule="auto"/>
                    <w:ind w:left="341" w:hanging="141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>Full O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vertAlign w:val="subscript"/>
                      <w:lang w:eastAsia="en-AU"/>
                    </w:rPr>
                    <w:t>2</w:t>
                  </w:r>
                  <w:r w:rsidRPr="008356BD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  <w:t xml:space="preserve"> system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noWrap/>
                  <w:vAlign w:val="center"/>
                </w:tcPr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08/1786 (6.1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41/689 (6.0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674B34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87/1072 (8.1</w:t>
                  </w:r>
                  <w:r w:rsidRPr="00674B34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noWrap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00 (0.43-2.29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997</w:t>
                  </w:r>
                </w:p>
              </w:tc>
              <w:tc>
                <w:tcPr>
                  <w:tcW w:w="1274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1.32 (0.54-3.20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9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544</w:t>
                  </w:r>
                </w:p>
              </w:tc>
              <w:tc>
                <w:tcPr>
                  <w:tcW w:w="1135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5 (0.17-1.22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51 (0.27-0.95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17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33</w:t>
                  </w:r>
                </w:p>
              </w:tc>
              <w:tc>
                <w:tcPr>
                  <w:tcW w:w="1133" w:type="dxa"/>
                  <w:shd w:val="clear" w:color="auto" w:fill="FFFFFF" w:themeFill="background1"/>
                  <w:vAlign w:val="center"/>
                </w:tcPr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-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33 (0.11-0.99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  <w:p w:rsidR="00661BB7" w:rsidRPr="008356BD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46 (0.23-0.92</w:t>
                  </w:r>
                  <w:r w:rsidRPr="008356BD"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)</w:t>
                  </w:r>
                </w:p>
              </w:tc>
              <w:tc>
                <w:tcPr>
                  <w:tcW w:w="566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</w:p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133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4"/>
                      <w:szCs w:val="14"/>
                      <w:lang w:eastAsia="en-AU"/>
                    </w:rPr>
                    <w:t>0.027</w:t>
                  </w:r>
                </w:p>
              </w:tc>
              <w:tc>
                <w:tcPr>
                  <w:tcW w:w="851" w:type="dxa"/>
                  <w:shd w:val="clear" w:color="auto" w:fill="FFFFFF" w:themeFill="background1"/>
                  <w:vAlign w:val="center"/>
                </w:tcPr>
                <w:p w:rsidR="00661BB7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0.10</w:t>
                  </w:r>
                </w:p>
                <w:p w:rsidR="00661BB7" w:rsidRPr="00A17332" w:rsidRDefault="00661BB7" w:rsidP="00A90C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en-AU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(0.04-0.23</w:t>
                  </w:r>
                  <w:r w:rsidRPr="00A17332">
                    <w:rPr>
                      <w:rFonts w:ascii="Times New Roman" w:hAnsi="Times New Roman" w:cs="Times New Roman"/>
                      <w:color w:val="000000"/>
                      <w:sz w:val="14"/>
                      <w:szCs w:val="14"/>
                    </w:rPr>
                    <w:t>)</w:t>
                  </w:r>
                </w:p>
              </w:tc>
            </w:tr>
          </w:tbl>
          <w:p w:rsidR="00661BB7" w:rsidRPr="00B03CAC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sz w:val="14"/>
                <w:szCs w:val="14"/>
              </w:rPr>
            </w:pPr>
          </w:p>
          <w:p w:rsidR="00661BB7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rFonts w:ascii="Times New Roman" w:hAnsi="Times New Roman" w:cs="Times New Roman"/>
                <w:sz w:val="14"/>
                <w:szCs w:val="14"/>
              </w:rPr>
            </w:pP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>*Denominators vary according to the population included.</w:t>
            </w:r>
            <w:r w:rsidRPr="00274E2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AU"/>
              </w:rPr>
              <w:t xml:space="preserve"> ǂ Primary analysis compares Full Oxygen system and Pulse Oximetry periods. §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Extended analysis compares Pulse Oximetry and Full Oxygen system periods to the Pre-intervention period. </w:t>
            </w:r>
            <w:proofErr w:type="gramStart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>α</w:t>
            </w:r>
            <w:proofErr w:type="gramEnd"/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Mixed-model odds ratios account for the clustering of patients within hospitals and adjust for time trends. Under the stepped-wedge design, the adjusted odds ratios are calculated with the use of all data points in the intervention period versus th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omparison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 period and therefore represent the average odds of exposure to the intervention. </w:t>
            </w:r>
            <w:proofErr w:type="gramStart"/>
            <w:r w:rsidRPr="00A17332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proofErr w:type="gramEnd"/>
            <w:r w:rsidRPr="00A17332">
              <w:rPr>
                <w:rFonts w:ascii="Times New Roman" w:hAnsi="Times New Roman" w:cs="Times New Roman"/>
                <w:sz w:val="14"/>
                <w:szCs w:val="14"/>
              </w:rPr>
              <w:t xml:space="preserve"> Intra-cluster correlation coefficient (ICC)</w:t>
            </w:r>
            <w:r w:rsidRPr="00274E2E">
              <w:rPr>
                <w:rFonts w:ascii="Times New Roman" w:hAnsi="Times New Roman" w:cs="Times New Roman"/>
                <w:sz w:val="14"/>
                <w:szCs w:val="14"/>
              </w:rPr>
              <w:t xml:space="preserve">.. </w:t>
            </w:r>
            <w:r w:rsidRPr="001820BE">
              <w:rPr>
                <w:rFonts w:ascii="Times New Roman" w:hAnsi="Times New Roman" w:cs="Times New Roman"/>
                <w:sz w:val="14"/>
                <w:szCs w:val="14"/>
              </w:rPr>
              <w:t xml:space="preserve">ALRI = cough or difficult breathing and any of: fast breathing, lower chest wall </w:t>
            </w:r>
            <w:proofErr w:type="spellStart"/>
            <w:r w:rsidRPr="001820BE">
              <w:rPr>
                <w:rFonts w:ascii="Times New Roman" w:hAnsi="Times New Roman" w:cs="Times New Roman"/>
                <w:sz w:val="14"/>
                <w:szCs w:val="14"/>
              </w:rPr>
              <w:t>indrawi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1820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I = confidence interval</w:t>
            </w:r>
          </w:p>
          <w:p w:rsidR="00661BB7" w:rsidRPr="00274E2E" w:rsidRDefault="00661BB7" w:rsidP="00A90CAC">
            <w:pPr>
              <w:pBdr>
                <w:bottom w:val="single" w:sz="12" w:space="1" w:color="auto"/>
              </w:pBdr>
              <w:shd w:val="clear" w:color="auto" w:fill="EDEDED" w:themeFill="accent3" w:themeFillTint="33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661BB7" w:rsidRPr="006D3CC1" w:rsidRDefault="00661BB7" w:rsidP="00661BB7">
            <w:pPr>
              <w:pStyle w:val="Caption"/>
              <w:shd w:val="clear" w:color="auto" w:fill="EDEDED" w:themeFill="accent3" w:themeFillTint="33"/>
              <w:spacing w:after="12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D092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Effect of the intervention</w:t>
            </w: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(s)</w:t>
            </w:r>
            <w:r w:rsidRPr="002D092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on </w:t>
            </w: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mortality, showing the primary analysis (full oxygen period versus pulse oximetry period) and extended analysis (comparing pulse oximetry and full oxygen system periods to the pre-intervention period). Restricted to patients under the age of 5 years (excluding neonates</w:t>
            </w:r>
            <w:r w:rsidRPr="003E11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).</w:t>
            </w:r>
          </w:p>
        </w:tc>
      </w:tr>
    </w:tbl>
    <w:p w:rsidR="00661BB7" w:rsidRDefault="00661BB7" w:rsidP="00661BB7">
      <w:pPr>
        <w:rPr>
          <w:rFonts w:ascii="Times New Roman" w:hAnsi="Times New Roman" w:cs="Times New Roman"/>
          <w:b/>
          <w:sz w:val="20"/>
          <w:szCs w:val="20"/>
          <w:lang w:eastAsia="en-AU"/>
        </w:rPr>
        <w:sectPr w:rsidR="00661BB7" w:rsidSect="00661BB7">
          <w:pgSz w:w="11906" w:h="16838"/>
          <w:pgMar w:top="1440" w:right="1440" w:bottom="1440" w:left="426" w:header="708" w:footer="708" w:gutter="0"/>
          <w:cols w:space="708"/>
          <w:docGrid w:linePitch="360"/>
        </w:sectPr>
      </w:pPr>
    </w:p>
    <w:p w:rsidR="003D37D9" w:rsidRDefault="003D37D9"/>
    <w:sectPr w:rsidR="003D37D9" w:rsidSect="00661B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CD7023"/>
    <w:multiLevelType w:val="hybridMultilevel"/>
    <w:tmpl w:val="8954EDF2"/>
    <w:lvl w:ilvl="0" w:tplc="DDCC92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B7"/>
    <w:rsid w:val="000B6325"/>
    <w:rsid w:val="003D37D9"/>
    <w:rsid w:val="00661BB7"/>
    <w:rsid w:val="006E72FB"/>
    <w:rsid w:val="008D77C7"/>
    <w:rsid w:val="00B7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52D9D-204A-420F-AF1A-76512B0F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BB7"/>
  </w:style>
  <w:style w:type="paragraph" w:styleId="Heading1">
    <w:name w:val="heading 1"/>
    <w:basedOn w:val="Normal"/>
    <w:next w:val="Normal"/>
    <w:link w:val="Heading1Char"/>
    <w:uiPriority w:val="9"/>
    <w:qFormat/>
    <w:rsid w:val="00661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B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1BB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1B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4</cp:revision>
  <dcterms:created xsi:type="dcterms:W3CDTF">2019-09-16T23:56:00Z</dcterms:created>
  <dcterms:modified xsi:type="dcterms:W3CDTF">2019-10-02T00:41:00Z</dcterms:modified>
</cp:coreProperties>
</file>